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95692" w14:textId="7B6D7A8B" w:rsidR="00076F92" w:rsidRDefault="009A2AFD" w:rsidP="00076F92">
      <w:pPr>
        <w:rPr>
          <w:lang w:val="en-US"/>
        </w:rPr>
      </w:pPr>
      <w:r>
        <w:rPr>
          <w:lang w:val="en-US"/>
        </w:rPr>
        <w:t>Table s1</w:t>
      </w:r>
      <w:r w:rsidR="00076F92">
        <w:rPr>
          <w:lang w:val="en-US"/>
        </w:rPr>
        <w:t>. ICD10 codes which qualify a service user as an index case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840"/>
        <w:gridCol w:w="5643"/>
        <w:gridCol w:w="2533"/>
      </w:tblGrid>
      <w:tr w:rsidR="00076F92" w:rsidRPr="00CB49D9" w14:paraId="1F408E35" w14:textId="77777777" w:rsidTr="00DF6AD7">
        <w:trPr>
          <w:trHeight w:val="300"/>
        </w:trPr>
        <w:tc>
          <w:tcPr>
            <w:tcW w:w="840" w:type="dxa"/>
            <w:noWrap/>
          </w:tcPr>
          <w:p w14:paraId="00CAC4A8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eastAsia="en-SG"/>
              </w:rPr>
              <w:t>ICD10 code</w:t>
            </w:r>
          </w:p>
        </w:tc>
        <w:tc>
          <w:tcPr>
            <w:tcW w:w="5643" w:type="dxa"/>
            <w:noWrap/>
          </w:tcPr>
          <w:p w14:paraId="7DE71B8C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eastAsia="en-SG"/>
              </w:rPr>
              <w:t>ICD10 diagnosis</w:t>
            </w:r>
          </w:p>
        </w:tc>
        <w:tc>
          <w:tcPr>
            <w:tcW w:w="2533" w:type="dxa"/>
          </w:tcPr>
          <w:p w14:paraId="2618C4BF" w14:textId="77777777" w:rsidR="00076F92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eastAsia="en-SG"/>
              </w:rPr>
              <w:t>n</w:t>
            </w:r>
          </w:p>
        </w:tc>
      </w:tr>
      <w:tr w:rsidR="00076F92" w:rsidRPr="00CB49D9" w14:paraId="25F7C649" w14:textId="77777777" w:rsidTr="00DF6AD7">
        <w:trPr>
          <w:trHeight w:val="300"/>
        </w:trPr>
        <w:tc>
          <w:tcPr>
            <w:tcW w:w="840" w:type="dxa"/>
            <w:noWrap/>
            <w:hideMark/>
          </w:tcPr>
          <w:p w14:paraId="0A9C5149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CB49D9">
              <w:rPr>
                <w:rFonts w:ascii="Calibri" w:eastAsia="Times New Roman" w:hAnsi="Calibri" w:cs="Calibri"/>
                <w:color w:val="000000"/>
                <w:lang w:eastAsia="en-SG"/>
              </w:rPr>
              <w:t>F430</w:t>
            </w:r>
          </w:p>
        </w:tc>
        <w:tc>
          <w:tcPr>
            <w:tcW w:w="5643" w:type="dxa"/>
            <w:noWrap/>
            <w:hideMark/>
          </w:tcPr>
          <w:p w14:paraId="29E722AE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CB49D9">
              <w:rPr>
                <w:rFonts w:ascii="Calibri" w:eastAsia="Times New Roman" w:hAnsi="Calibri" w:cs="Calibri"/>
                <w:color w:val="000000"/>
                <w:lang w:eastAsia="en-SG"/>
              </w:rPr>
              <w:t>Acute stress reaction</w:t>
            </w:r>
          </w:p>
        </w:tc>
        <w:tc>
          <w:tcPr>
            <w:tcW w:w="2533" w:type="dxa"/>
          </w:tcPr>
          <w:p w14:paraId="232A39CA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eastAsia="en-SG"/>
              </w:rPr>
              <w:t>489</w:t>
            </w:r>
          </w:p>
        </w:tc>
      </w:tr>
      <w:tr w:rsidR="00076F92" w:rsidRPr="00CB49D9" w14:paraId="00CF05C1" w14:textId="77777777" w:rsidTr="00DF6AD7">
        <w:trPr>
          <w:trHeight w:val="300"/>
        </w:trPr>
        <w:tc>
          <w:tcPr>
            <w:tcW w:w="840" w:type="dxa"/>
            <w:noWrap/>
          </w:tcPr>
          <w:p w14:paraId="2D7EB86F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CB49D9">
              <w:rPr>
                <w:rFonts w:ascii="Calibri" w:eastAsia="Times New Roman" w:hAnsi="Calibri" w:cs="Calibri"/>
                <w:color w:val="000000"/>
                <w:lang w:eastAsia="en-SG"/>
              </w:rPr>
              <w:t>F4320</w:t>
            </w:r>
          </w:p>
        </w:tc>
        <w:tc>
          <w:tcPr>
            <w:tcW w:w="5643" w:type="dxa"/>
            <w:noWrap/>
          </w:tcPr>
          <w:p w14:paraId="717652F6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CB49D9">
              <w:rPr>
                <w:rFonts w:ascii="Calibri" w:eastAsia="Times New Roman" w:hAnsi="Calibri" w:cs="Calibri"/>
                <w:color w:val="000000"/>
                <w:lang w:eastAsia="en-SG"/>
              </w:rPr>
              <w:t>Adjustment disorder, unspecified</w:t>
            </w:r>
          </w:p>
        </w:tc>
        <w:tc>
          <w:tcPr>
            <w:tcW w:w="2533" w:type="dxa"/>
          </w:tcPr>
          <w:p w14:paraId="6359A2FF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eastAsia="en-SG"/>
              </w:rPr>
              <w:t>90</w:t>
            </w:r>
          </w:p>
        </w:tc>
      </w:tr>
      <w:tr w:rsidR="00076F92" w:rsidRPr="00CB49D9" w14:paraId="744448B9" w14:textId="77777777" w:rsidTr="00DF6AD7">
        <w:trPr>
          <w:trHeight w:val="300"/>
        </w:trPr>
        <w:tc>
          <w:tcPr>
            <w:tcW w:w="840" w:type="dxa"/>
            <w:noWrap/>
            <w:hideMark/>
          </w:tcPr>
          <w:p w14:paraId="211C6CEB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CB49D9">
              <w:rPr>
                <w:rFonts w:ascii="Calibri" w:eastAsia="Times New Roman" w:hAnsi="Calibri" w:cs="Calibri"/>
                <w:color w:val="000000"/>
                <w:lang w:eastAsia="en-SG"/>
              </w:rPr>
              <w:t>F4321</w:t>
            </w:r>
          </w:p>
        </w:tc>
        <w:tc>
          <w:tcPr>
            <w:tcW w:w="5643" w:type="dxa"/>
            <w:noWrap/>
            <w:hideMark/>
          </w:tcPr>
          <w:p w14:paraId="5A8B48DD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CB49D9">
              <w:rPr>
                <w:rFonts w:ascii="Calibri" w:eastAsia="Times New Roman" w:hAnsi="Calibri" w:cs="Calibri"/>
                <w:color w:val="000000"/>
                <w:lang w:eastAsia="en-SG"/>
              </w:rPr>
              <w:t>Adjustment disorder with depressed mood</w:t>
            </w:r>
          </w:p>
        </w:tc>
        <w:tc>
          <w:tcPr>
            <w:tcW w:w="2533" w:type="dxa"/>
          </w:tcPr>
          <w:p w14:paraId="2C77354B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eastAsia="en-SG"/>
              </w:rPr>
              <w:t>18</w:t>
            </w:r>
          </w:p>
        </w:tc>
      </w:tr>
      <w:tr w:rsidR="00076F92" w:rsidRPr="00CB49D9" w14:paraId="48CDE5DA" w14:textId="77777777" w:rsidTr="00DF6AD7">
        <w:trPr>
          <w:trHeight w:val="300"/>
        </w:trPr>
        <w:tc>
          <w:tcPr>
            <w:tcW w:w="840" w:type="dxa"/>
            <w:noWrap/>
            <w:hideMark/>
          </w:tcPr>
          <w:p w14:paraId="7AA6D02C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CB49D9">
              <w:rPr>
                <w:rFonts w:ascii="Calibri" w:eastAsia="Times New Roman" w:hAnsi="Calibri" w:cs="Calibri"/>
                <w:color w:val="000000"/>
                <w:lang w:eastAsia="en-SG"/>
              </w:rPr>
              <w:t>F4322</w:t>
            </w:r>
          </w:p>
        </w:tc>
        <w:tc>
          <w:tcPr>
            <w:tcW w:w="5643" w:type="dxa"/>
            <w:noWrap/>
            <w:hideMark/>
          </w:tcPr>
          <w:p w14:paraId="6C8D28A2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CB49D9">
              <w:rPr>
                <w:rFonts w:ascii="Calibri" w:eastAsia="Times New Roman" w:hAnsi="Calibri" w:cs="Calibri"/>
                <w:color w:val="000000"/>
                <w:lang w:eastAsia="en-SG"/>
              </w:rPr>
              <w:t>Adjustment disorder with anxiety</w:t>
            </w:r>
          </w:p>
        </w:tc>
        <w:tc>
          <w:tcPr>
            <w:tcW w:w="2533" w:type="dxa"/>
          </w:tcPr>
          <w:p w14:paraId="7E5CCA68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eastAsia="en-SG"/>
              </w:rPr>
              <w:t>1</w:t>
            </w:r>
          </w:p>
        </w:tc>
      </w:tr>
      <w:tr w:rsidR="00076F92" w:rsidRPr="00CB49D9" w14:paraId="4C02E056" w14:textId="77777777" w:rsidTr="00DF6AD7">
        <w:trPr>
          <w:trHeight w:val="300"/>
        </w:trPr>
        <w:tc>
          <w:tcPr>
            <w:tcW w:w="840" w:type="dxa"/>
            <w:noWrap/>
            <w:hideMark/>
          </w:tcPr>
          <w:p w14:paraId="1DF7AF98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CB49D9">
              <w:rPr>
                <w:rFonts w:ascii="Calibri" w:eastAsia="Times New Roman" w:hAnsi="Calibri" w:cs="Calibri"/>
                <w:color w:val="000000"/>
                <w:lang w:eastAsia="en-SG"/>
              </w:rPr>
              <w:t>F4329</w:t>
            </w:r>
          </w:p>
        </w:tc>
        <w:tc>
          <w:tcPr>
            <w:tcW w:w="5643" w:type="dxa"/>
            <w:noWrap/>
            <w:hideMark/>
          </w:tcPr>
          <w:p w14:paraId="42181410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CB49D9">
              <w:rPr>
                <w:rFonts w:ascii="Calibri" w:eastAsia="Times New Roman" w:hAnsi="Calibri" w:cs="Calibri"/>
                <w:color w:val="000000"/>
                <w:lang w:eastAsia="en-SG"/>
              </w:rPr>
              <w:t>Adjustment disorder with other symptoms</w:t>
            </w:r>
          </w:p>
        </w:tc>
        <w:tc>
          <w:tcPr>
            <w:tcW w:w="2533" w:type="dxa"/>
          </w:tcPr>
          <w:p w14:paraId="30C68C58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eastAsia="en-SG"/>
              </w:rPr>
              <w:t>1</w:t>
            </w:r>
          </w:p>
        </w:tc>
      </w:tr>
      <w:tr w:rsidR="00076F92" w:rsidRPr="00CB49D9" w14:paraId="7EAACBC1" w14:textId="77777777" w:rsidTr="00DF6AD7">
        <w:trPr>
          <w:trHeight w:val="300"/>
        </w:trPr>
        <w:tc>
          <w:tcPr>
            <w:tcW w:w="840" w:type="dxa"/>
            <w:noWrap/>
            <w:hideMark/>
          </w:tcPr>
          <w:p w14:paraId="25653150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CB49D9">
              <w:rPr>
                <w:rFonts w:ascii="Calibri" w:eastAsia="Times New Roman" w:hAnsi="Calibri" w:cs="Calibri"/>
                <w:color w:val="000000"/>
                <w:lang w:eastAsia="en-SG"/>
              </w:rPr>
              <w:t>F438</w:t>
            </w:r>
          </w:p>
        </w:tc>
        <w:tc>
          <w:tcPr>
            <w:tcW w:w="5643" w:type="dxa"/>
            <w:noWrap/>
            <w:hideMark/>
          </w:tcPr>
          <w:p w14:paraId="36219D62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CB49D9">
              <w:rPr>
                <w:rFonts w:ascii="Calibri" w:eastAsia="Times New Roman" w:hAnsi="Calibri" w:cs="Calibri"/>
                <w:color w:val="000000"/>
                <w:lang w:eastAsia="en-SG"/>
              </w:rPr>
              <w:t>Other reactions to severe stress</w:t>
            </w:r>
          </w:p>
        </w:tc>
        <w:tc>
          <w:tcPr>
            <w:tcW w:w="2533" w:type="dxa"/>
          </w:tcPr>
          <w:p w14:paraId="429F91D7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eastAsia="en-SG"/>
              </w:rPr>
              <w:t>55</w:t>
            </w:r>
          </w:p>
        </w:tc>
      </w:tr>
      <w:tr w:rsidR="00076F92" w:rsidRPr="00CB49D9" w14:paraId="1F86B621" w14:textId="77777777" w:rsidTr="00DF6AD7">
        <w:trPr>
          <w:trHeight w:val="300"/>
        </w:trPr>
        <w:tc>
          <w:tcPr>
            <w:tcW w:w="840" w:type="dxa"/>
            <w:noWrap/>
            <w:hideMark/>
          </w:tcPr>
          <w:p w14:paraId="7957A578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CB49D9">
              <w:rPr>
                <w:rFonts w:ascii="Calibri" w:eastAsia="Times New Roman" w:hAnsi="Calibri" w:cs="Calibri"/>
                <w:color w:val="000000"/>
                <w:lang w:eastAsia="en-SG"/>
              </w:rPr>
              <w:t>F439</w:t>
            </w:r>
          </w:p>
        </w:tc>
        <w:tc>
          <w:tcPr>
            <w:tcW w:w="5643" w:type="dxa"/>
            <w:noWrap/>
            <w:hideMark/>
          </w:tcPr>
          <w:p w14:paraId="3273DE43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CB49D9">
              <w:rPr>
                <w:rFonts w:ascii="Calibri" w:eastAsia="Times New Roman" w:hAnsi="Calibri" w:cs="Calibri"/>
                <w:color w:val="000000"/>
                <w:lang w:eastAsia="en-SG"/>
              </w:rPr>
              <w:t>Reaction to severe stress, unspecified</w:t>
            </w:r>
          </w:p>
        </w:tc>
        <w:tc>
          <w:tcPr>
            <w:tcW w:w="2533" w:type="dxa"/>
          </w:tcPr>
          <w:p w14:paraId="222278F3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eastAsia="en-SG"/>
              </w:rPr>
              <w:t>26</w:t>
            </w:r>
          </w:p>
        </w:tc>
      </w:tr>
      <w:tr w:rsidR="00076F92" w:rsidRPr="00CB49D9" w14:paraId="62338D1C" w14:textId="77777777" w:rsidTr="00DF6AD7">
        <w:trPr>
          <w:trHeight w:val="300"/>
        </w:trPr>
        <w:tc>
          <w:tcPr>
            <w:tcW w:w="840" w:type="dxa"/>
            <w:noWrap/>
            <w:hideMark/>
          </w:tcPr>
          <w:p w14:paraId="0E05DE24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CB49D9">
              <w:rPr>
                <w:rFonts w:ascii="Calibri" w:eastAsia="Times New Roman" w:hAnsi="Calibri" w:cs="Calibri"/>
                <w:color w:val="000000"/>
                <w:lang w:eastAsia="en-SG"/>
              </w:rPr>
              <w:t>Z600</w:t>
            </w:r>
          </w:p>
        </w:tc>
        <w:tc>
          <w:tcPr>
            <w:tcW w:w="5643" w:type="dxa"/>
            <w:noWrap/>
            <w:hideMark/>
          </w:tcPr>
          <w:p w14:paraId="1227CFDE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CB49D9">
              <w:rPr>
                <w:rFonts w:ascii="Calibri" w:eastAsia="Times New Roman" w:hAnsi="Calibri" w:cs="Calibri"/>
                <w:color w:val="000000"/>
                <w:lang w:eastAsia="en-SG"/>
              </w:rPr>
              <w:t>Problems of adjustment to life-cycle transitions</w:t>
            </w:r>
          </w:p>
        </w:tc>
        <w:tc>
          <w:tcPr>
            <w:tcW w:w="2533" w:type="dxa"/>
          </w:tcPr>
          <w:p w14:paraId="1C5E2163" w14:textId="77777777" w:rsidR="00076F92" w:rsidRPr="00CB49D9" w:rsidRDefault="00076F92" w:rsidP="00DF6AD7">
            <w:pPr>
              <w:rPr>
                <w:rFonts w:ascii="Calibri" w:eastAsia="Times New Roman" w:hAnsi="Calibri" w:cs="Calibri"/>
                <w:color w:val="000000"/>
                <w:lang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eastAsia="en-SG"/>
              </w:rPr>
              <w:t>3</w:t>
            </w:r>
          </w:p>
        </w:tc>
      </w:tr>
    </w:tbl>
    <w:p w14:paraId="6EB94336" w14:textId="77777777" w:rsidR="00076F92" w:rsidRDefault="00076F92" w:rsidP="00076F92">
      <w:pPr>
        <w:rPr>
          <w:lang w:val="en-US"/>
        </w:rPr>
      </w:pPr>
    </w:p>
    <w:p w14:paraId="63F1B243" w14:textId="3AFD60E0" w:rsidR="00C42BB3" w:rsidRDefault="00892018">
      <w:r>
        <w:t xml:space="preserve">Table </w:t>
      </w:r>
      <w:r w:rsidR="009A2AFD">
        <w:t>s2</w:t>
      </w:r>
      <w:r>
        <w:t xml:space="preserve">. Medication distribution. </w:t>
      </w:r>
      <w:r w:rsidR="00C129EA">
        <w:t>Below the</w:t>
      </w:r>
      <w:r w:rsidR="000F4F8B">
        <w:t xml:space="preserve"> observed count</w:t>
      </w:r>
      <w:r w:rsidR="00C171C4">
        <w:t xml:space="preserve"> </w:t>
      </w:r>
      <w:r w:rsidR="00C129EA">
        <w:t>cell</w:t>
      </w:r>
      <w:r w:rsidR="000F4F8B">
        <w:t xml:space="preserve"> is </w:t>
      </w:r>
      <w:r w:rsidR="00C129EA">
        <w:t xml:space="preserve">the </w:t>
      </w:r>
      <w:r w:rsidR="00C171C4">
        <w:t xml:space="preserve">corresponding </w:t>
      </w:r>
      <w:r w:rsidR="000F4F8B">
        <w:t>expected</w:t>
      </w:r>
      <w:r w:rsidR="00C129EA">
        <w:t xml:space="preserve"> count based on the null hypothesis, and </w:t>
      </w:r>
      <w:r w:rsidR="00C171C4">
        <w:t>off</w:t>
      </w:r>
      <w:r w:rsidR="00C129EA">
        <w:t xml:space="preserve"> which the test of significance is based</w:t>
      </w:r>
      <w:r w:rsidR="000F4F8B">
        <w:t xml:space="preserve">. </w:t>
      </w:r>
      <w:r w:rsidR="00C171C4">
        <w:t xml:space="preserve">Comparing the two illustrates which group is higher or lower than what is expected if there is no difference in prescribing practices between the groups. </w:t>
      </w:r>
      <w:r>
        <w:t>Chi Squared&lt;0.001</w:t>
      </w:r>
    </w:p>
    <w:p w14:paraId="154CF6CE" w14:textId="44A4F974" w:rsidR="00892018" w:rsidRDefault="00892018"/>
    <w:tbl>
      <w:tblPr>
        <w:tblW w:w="8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0"/>
        <w:gridCol w:w="2120"/>
        <w:gridCol w:w="1200"/>
        <w:gridCol w:w="1340"/>
        <w:gridCol w:w="1320"/>
      </w:tblGrid>
      <w:tr w:rsidR="00C129EA" w:rsidRPr="00C129EA" w14:paraId="0D5F667B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9FEC258" w14:textId="65BA93F7" w:rsidR="00892018" w:rsidRPr="00C129EA" w:rsidRDefault="00892018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 xml:space="preserve">Medication 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D72A5E6" w14:textId="77777777" w:rsidR="00892018" w:rsidRPr="00C129EA" w:rsidRDefault="00892018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within 7 day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2535307" w14:textId="732820F2" w:rsidR="00892018" w:rsidRPr="00C129EA" w:rsidRDefault="00892018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 xml:space="preserve">within </w:t>
            </w:r>
            <w:r w:rsidR="00D43CDB">
              <w:rPr>
                <w:rFonts w:ascii="Calibri" w:eastAsia="Times New Roman" w:hAnsi="Calibri" w:cs="Calibri"/>
                <w:lang w:eastAsia="en-SG"/>
              </w:rPr>
              <w:t>9 months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A511BB" w14:textId="00F5BAAA" w:rsidR="00892018" w:rsidRPr="00C129EA" w:rsidRDefault="00892018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 xml:space="preserve">after </w:t>
            </w:r>
            <w:r w:rsidR="00D43CDB">
              <w:rPr>
                <w:rFonts w:ascii="Calibri" w:eastAsia="Times New Roman" w:hAnsi="Calibri" w:cs="Calibri"/>
                <w:lang w:eastAsia="en-SG"/>
              </w:rPr>
              <w:t>9 month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4A5F2C6" w14:textId="77777777" w:rsidR="00892018" w:rsidRPr="00C129EA" w:rsidRDefault="00892018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never</w:t>
            </w:r>
          </w:p>
        </w:tc>
      </w:tr>
      <w:tr w:rsidR="00C129EA" w:rsidRPr="00C129EA" w14:paraId="7443CF33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FEB3A47" w14:textId="77777777" w:rsidR="00892018" w:rsidRPr="00C129EA" w:rsidRDefault="00892018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E27751C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AC4794D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E6E7FC7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028B20F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C129EA" w:rsidRPr="00C129EA" w14:paraId="7B136A66" w14:textId="77777777" w:rsidTr="00C129EA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870CAFD" w14:textId="696B5619" w:rsidR="00892018" w:rsidRPr="00C129EA" w:rsidRDefault="000F4F8B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L</w:t>
            </w:r>
            <w:r w:rsidR="00892018" w:rsidRPr="00C129EA">
              <w:rPr>
                <w:rFonts w:ascii="Calibri" w:eastAsia="Times New Roman" w:hAnsi="Calibri" w:cs="Calibri"/>
                <w:lang w:eastAsia="en-SG"/>
              </w:rPr>
              <w:t>orazepam</w:t>
            </w:r>
            <w:r w:rsidRPr="00C129EA">
              <w:rPr>
                <w:rFonts w:ascii="Calibri" w:eastAsia="Times New Roman" w:hAnsi="Calibri" w:cs="Calibri"/>
                <w:lang w:eastAsia="en-SG"/>
              </w:rPr>
              <w:t xml:space="preserve"> 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A2848AA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83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788C29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,92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9A5B1AC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65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49DF6D7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370</w:t>
            </w:r>
          </w:p>
        </w:tc>
      </w:tr>
      <w:tr w:rsidR="00C129EA" w:rsidRPr="00C129EA" w14:paraId="68680B72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2E5B228" w14:textId="0577B7DA" w:rsidR="00892018" w:rsidRPr="00C129EA" w:rsidRDefault="000F4F8B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 xml:space="preserve">Expected 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0F07FF9" w14:textId="146406E1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830</w:t>
            </w:r>
            <w:r w:rsidR="00C171C4">
              <w:rPr>
                <w:rFonts w:ascii="Calibri" w:eastAsia="Times New Roman" w:hAnsi="Calibri" w:cs="Calibri"/>
                <w:lang w:eastAsia="en-SG"/>
              </w:rPr>
              <w:t>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6A4C53" w14:textId="299F670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,655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9FECFF7" w14:textId="634051E8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,017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F7CF8F8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90</w:t>
            </w:r>
          </w:p>
        </w:tc>
      </w:tr>
      <w:tr w:rsidR="00C129EA" w:rsidRPr="00C129EA" w14:paraId="295220E2" w14:textId="77777777" w:rsidTr="00C129EA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A8C0DF2" w14:textId="6FD91D00" w:rsidR="00892018" w:rsidRPr="00C129EA" w:rsidRDefault="000F4F8B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H</w:t>
            </w:r>
            <w:r w:rsidR="00892018" w:rsidRPr="00C129EA">
              <w:rPr>
                <w:rFonts w:ascii="Calibri" w:eastAsia="Times New Roman" w:hAnsi="Calibri" w:cs="Calibri"/>
                <w:lang w:eastAsia="en-SG"/>
              </w:rPr>
              <w:t>ydroxyzine</w:t>
            </w:r>
            <w:r w:rsidRPr="00C129EA">
              <w:rPr>
                <w:rFonts w:ascii="Calibri" w:eastAsia="Times New Roman" w:hAnsi="Calibri" w:cs="Calibri"/>
                <w:lang w:eastAsia="en-SG"/>
              </w:rPr>
              <w:t xml:space="preserve"> 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9FFEE94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4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A7092BD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,04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BBA1082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84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183FBD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488</w:t>
            </w:r>
          </w:p>
        </w:tc>
      </w:tr>
      <w:tr w:rsidR="00C129EA" w:rsidRPr="00C129EA" w14:paraId="79BCAF94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EC4552B" w14:textId="3F89ACFE" w:rsidR="00892018" w:rsidRPr="00C129EA" w:rsidRDefault="000F4F8B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Expecte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D042F02" w14:textId="3366092E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623</w:t>
            </w:r>
            <w:r w:rsidR="00C171C4">
              <w:rPr>
                <w:rFonts w:ascii="Calibri" w:eastAsia="Times New Roman" w:hAnsi="Calibri" w:cs="Calibri"/>
                <w:lang w:eastAsia="en-SG"/>
              </w:rPr>
              <w:t>.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48C3825" w14:textId="0C54BB3A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,242.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252A3CF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763.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762F0CD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17.6</w:t>
            </w:r>
          </w:p>
        </w:tc>
      </w:tr>
      <w:tr w:rsidR="00C129EA" w:rsidRPr="00C129EA" w14:paraId="6E6F5B71" w14:textId="77777777" w:rsidTr="00C129EA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6A8A911" w14:textId="02BC8DC8" w:rsidR="00892018" w:rsidRPr="00C129EA" w:rsidRDefault="000F4F8B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D</w:t>
            </w:r>
            <w:r w:rsidR="00892018" w:rsidRPr="00C129EA">
              <w:rPr>
                <w:rFonts w:ascii="Calibri" w:eastAsia="Times New Roman" w:hAnsi="Calibri" w:cs="Calibri"/>
                <w:lang w:eastAsia="en-SG"/>
              </w:rPr>
              <w:t>iazepam</w:t>
            </w:r>
            <w:r w:rsidRPr="00C129EA">
              <w:rPr>
                <w:rFonts w:ascii="Calibri" w:eastAsia="Times New Roman" w:hAnsi="Calibri" w:cs="Calibri"/>
                <w:lang w:eastAsia="en-SG"/>
              </w:rPr>
              <w:t xml:space="preserve"> 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F6AC506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E153478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35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E8ACFC2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35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E514275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16</w:t>
            </w:r>
          </w:p>
        </w:tc>
      </w:tr>
      <w:tr w:rsidR="00C129EA" w:rsidRPr="00C129EA" w14:paraId="51BB39B9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113EF31" w14:textId="1FBE61C5" w:rsidR="00892018" w:rsidRPr="00C129EA" w:rsidRDefault="000F4F8B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Expecte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4CC0F6E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34.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378C6A1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467.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B68D5E6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87.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FE29001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81.9</w:t>
            </w:r>
          </w:p>
        </w:tc>
      </w:tr>
      <w:tr w:rsidR="00C129EA" w:rsidRPr="00C129EA" w14:paraId="36FDCEEF" w14:textId="77777777" w:rsidTr="00C129EA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6A2535D" w14:textId="5D7D2CAB" w:rsidR="00892018" w:rsidRPr="00C129EA" w:rsidRDefault="000F4F8B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Zopiclo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C64D280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2EC6FC8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5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3895273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3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62CFD49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5</w:t>
            </w:r>
          </w:p>
        </w:tc>
      </w:tr>
      <w:tr w:rsidR="00C129EA" w:rsidRPr="00C129EA" w14:paraId="4FA411BD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1F87294" w14:textId="65B97FB5" w:rsidR="00892018" w:rsidRPr="00C129EA" w:rsidRDefault="000F4F8B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Expecte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35063BD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98.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E0F50E7" w14:textId="29C113C3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96</w:t>
            </w:r>
            <w:r w:rsidR="00C171C4">
              <w:rPr>
                <w:rFonts w:ascii="Calibri" w:eastAsia="Times New Roman" w:hAnsi="Calibri" w:cs="Calibri"/>
                <w:lang w:eastAsia="en-SG"/>
              </w:rPr>
              <w:t>.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C9FA8E0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20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41E760F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34.3</w:t>
            </w:r>
          </w:p>
        </w:tc>
      </w:tr>
      <w:tr w:rsidR="00C129EA" w:rsidRPr="00C129EA" w14:paraId="4317AEE3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44955E7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C715B61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3CB779F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FB8F171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5135E5C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C129EA" w:rsidRPr="00C129EA" w14:paraId="473F39B2" w14:textId="77777777" w:rsidTr="00C129EA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E9D0E88" w14:textId="56B68411" w:rsidR="00892018" w:rsidRPr="00C129EA" w:rsidRDefault="000F4F8B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Fluvoxam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A436FF7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4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82B3A9C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,67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D745161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5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262E6DC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14</w:t>
            </w:r>
          </w:p>
        </w:tc>
      </w:tr>
      <w:tr w:rsidR="00C129EA" w:rsidRPr="00C129EA" w14:paraId="05F383D4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F954F35" w14:textId="186524FD" w:rsidR="00892018" w:rsidRPr="00C129EA" w:rsidRDefault="000F4F8B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Expecte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E0C9385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620.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3844B67" w14:textId="6574B20D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,237.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54D9272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760.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BF80C0F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16.7</w:t>
            </w:r>
          </w:p>
        </w:tc>
      </w:tr>
      <w:tr w:rsidR="00C129EA" w:rsidRPr="00C129EA" w14:paraId="3D113A70" w14:textId="77777777" w:rsidTr="00C129EA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A151077" w14:textId="0C373E59" w:rsidR="00892018" w:rsidRPr="00C129EA" w:rsidRDefault="000F4F8B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Fluoxet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52584C4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79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631D62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41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46B0BB3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,1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AC965E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52</w:t>
            </w:r>
          </w:p>
        </w:tc>
      </w:tr>
      <w:tr w:rsidR="00C129EA" w:rsidRPr="00C129EA" w14:paraId="4490EBB0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8FBAD8F" w14:textId="7B48B667" w:rsidR="00892018" w:rsidRPr="00C129EA" w:rsidRDefault="000F4F8B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Expecte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A3E1CBE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518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BE17E0A" w14:textId="03F29542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,034.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4AD1762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635.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F66C499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81.2</w:t>
            </w:r>
          </w:p>
        </w:tc>
      </w:tr>
      <w:tr w:rsidR="00C129EA" w:rsidRPr="00C129EA" w14:paraId="3EE68923" w14:textId="77777777" w:rsidTr="00C129EA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6AE8B12" w14:textId="7589ADEF" w:rsidR="00892018" w:rsidRPr="00C129EA" w:rsidRDefault="000F4F8B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Mirtazap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119D3A1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3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D8BA22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80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3695A88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1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BC2E561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94</w:t>
            </w:r>
          </w:p>
        </w:tc>
      </w:tr>
      <w:tr w:rsidR="00C129EA" w:rsidRPr="00C129EA" w14:paraId="31C2FB6E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D27E7D2" w14:textId="2F8A8BF9" w:rsidR="00892018" w:rsidRPr="00C129EA" w:rsidRDefault="000F4F8B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Expecte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EF5308A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320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F540263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639.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4EC6B4D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393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CDD52EB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12.1</w:t>
            </w:r>
          </w:p>
        </w:tc>
      </w:tr>
      <w:tr w:rsidR="00C129EA" w:rsidRPr="00C129EA" w14:paraId="01DF12F1" w14:textId="77777777" w:rsidTr="00C129EA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03480AE" w14:textId="3A656E84" w:rsidR="00892018" w:rsidRPr="00C129EA" w:rsidRDefault="000F4F8B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Escitalopram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9396543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0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9EE6AD8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41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A85C073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41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834EFC4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59</w:t>
            </w:r>
          </w:p>
        </w:tc>
      </w:tr>
      <w:tr w:rsidR="00C129EA" w:rsidRPr="00C129EA" w14:paraId="4A1461C7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5E647C5" w14:textId="3EC2E7FD" w:rsidR="00892018" w:rsidRPr="00C129EA" w:rsidRDefault="000F4F8B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Expecte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E5C2E74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40.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6EF979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479.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9656EEC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94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35D3704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83.9</w:t>
            </w:r>
          </w:p>
        </w:tc>
      </w:tr>
      <w:tr w:rsidR="00C129EA" w:rsidRPr="00C129EA" w14:paraId="47DC63DA" w14:textId="77777777" w:rsidTr="00C129EA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AF7FA85" w14:textId="1BB0F953" w:rsidR="00892018" w:rsidRPr="00C129EA" w:rsidRDefault="000F4F8B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Sulpirid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6527105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3C6A935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756084E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2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A897F10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1</w:t>
            </w:r>
          </w:p>
        </w:tc>
      </w:tr>
      <w:tr w:rsidR="00C129EA" w:rsidRPr="00C129EA" w14:paraId="49DBAD3A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CEF7045" w14:textId="7128A15A" w:rsidR="00892018" w:rsidRPr="00C129EA" w:rsidRDefault="000F4F8B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Expecte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8B2EB3F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74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2F7A42E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48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1625FD0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91.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6028601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6.1</w:t>
            </w:r>
          </w:p>
        </w:tc>
      </w:tr>
      <w:tr w:rsidR="00C129EA" w:rsidRPr="00C129EA" w14:paraId="10C78952" w14:textId="77777777" w:rsidTr="00C129EA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B91743F" w14:textId="5F829925" w:rsidR="00892018" w:rsidRPr="00C129EA" w:rsidRDefault="000F4F8B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Sertral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625571F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3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8C2FFB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2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A19835B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2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FD1055C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5</w:t>
            </w:r>
          </w:p>
        </w:tc>
      </w:tr>
      <w:tr w:rsidR="00C129EA" w:rsidRPr="00C129EA" w14:paraId="4259BE31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1EBBBAC" w14:textId="564ABD22" w:rsidR="00892018" w:rsidRPr="00C129EA" w:rsidRDefault="000F4F8B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Expecte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B8B87C1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65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2E3E1E4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30.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B5D9516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79.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02D3BBD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2.8</w:t>
            </w:r>
          </w:p>
        </w:tc>
      </w:tr>
      <w:tr w:rsidR="00C129EA" w:rsidRPr="00C129EA" w14:paraId="58F2BF42" w14:textId="77777777" w:rsidTr="00C129EA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7E2334C" w14:textId="3CDB9B77" w:rsidR="00892018" w:rsidRPr="00C129EA" w:rsidRDefault="000F4F8B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Trazodo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BD6A7C1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4EE52FB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4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5F2460C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6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A75EC30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5</w:t>
            </w:r>
          </w:p>
        </w:tc>
      </w:tr>
      <w:tr w:rsidR="00C129EA" w:rsidRPr="00C129EA" w14:paraId="4E473DCC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3A02E4D" w14:textId="0C46B498" w:rsidR="00892018" w:rsidRPr="00C129EA" w:rsidRDefault="000F4F8B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Expecte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31D2C51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57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13A1270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13.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BE24BEC" w14:textId="3689D31A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70</w:t>
            </w:r>
            <w:r w:rsidR="00C171C4">
              <w:rPr>
                <w:rFonts w:ascii="Calibri" w:eastAsia="Times New Roman" w:hAnsi="Calibri" w:cs="Calibri"/>
                <w:lang w:eastAsia="en-SG"/>
              </w:rPr>
              <w:t>.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38772AE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0</w:t>
            </w:r>
          </w:p>
        </w:tc>
      </w:tr>
      <w:tr w:rsidR="00C129EA" w:rsidRPr="00C129EA" w14:paraId="591D0BA2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E1AAAFB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01E19EE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DD58286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2FD17F7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28D12F4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C129EA" w:rsidRPr="00C129EA" w14:paraId="7E3DC7FB" w14:textId="77777777" w:rsidTr="00C129EA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A541C65" w14:textId="1083DBCD" w:rsidR="00892018" w:rsidRPr="00C129EA" w:rsidRDefault="000F4F8B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Quetiap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7D220AA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5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33BE8A8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,60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C595922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,39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ABD60F7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38</w:t>
            </w:r>
          </w:p>
        </w:tc>
      </w:tr>
      <w:tr w:rsidR="00C129EA" w:rsidRPr="00C129EA" w14:paraId="59A33836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32DE9BD" w14:textId="0F8AECA2" w:rsidR="00892018" w:rsidRPr="00C129EA" w:rsidRDefault="000F4F8B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Expecte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36CAD63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789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446B81" w14:textId="6C7AF9E2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,574.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3ADD2B13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967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1CA5171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75.7</w:t>
            </w:r>
          </w:p>
        </w:tc>
      </w:tr>
      <w:tr w:rsidR="00C129EA" w:rsidRPr="00C129EA" w14:paraId="1F83D04D" w14:textId="77777777" w:rsidTr="00C129EA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5B0597D" w14:textId="247EA661" w:rsidR="00892018" w:rsidRPr="00C129EA" w:rsidRDefault="000F4F8B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Olanzap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9660380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,1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9A11F57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,4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53C1E47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34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E62632E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76</w:t>
            </w:r>
          </w:p>
        </w:tc>
      </w:tr>
      <w:tr w:rsidR="00C129EA" w:rsidRPr="00C129EA" w14:paraId="15634A29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EDAE5BA" w14:textId="5FA4CC48" w:rsidR="00892018" w:rsidRPr="00C129EA" w:rsidRDefault="000F4F8B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Expecte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EABDC8C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668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238C7BE" w14:textId="35930D5E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,332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753988B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818.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D0FE223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33.4</w:t>
            </w:r>
          </w:p>
        </w:tc>
      </w:tr>
      <w:tr w:rsidR="00C129EA" w:rsidRPr="00C129EA" w14:paraId="4AB14E94" w14:textId="77777777" w:rsidTr="00C129EA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D20BAAC" w14:textId="019FD866" w:rsidR="00892018" w:rsidRPr="00C129EA" w:rsidRDefault="000F4F8B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Risperido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BA61FAB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F19AC06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4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6E95845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9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0EC0CBC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56</w:t>
            </w:r>
          </w:p>
        </w:tc>
      </w:tr>
      <w:tr w:rsidR="00C129EA" w:rsidRPr="00C129EA" w14:paraId="7AE92559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F206C25" w14:textId="503DC04B" w:rsidR="00892018" w:rsidRPr="00C129EA" w:rsidRDefault="000F4F8B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Expecte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9E17BE4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43.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A5AB95E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486.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585EEF7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98.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E2D4CD4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85.2</w:t>
            </w:r>
          </w:p>
        </w:tc>
      </w:tr>
      <w:tr w:rsidR="00C129EA" w:rsidRPr="00C129EA" w14:paraId="4E9022AC" w14:textId="77777777" w:rsidTr="00C129EA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D4ABA58" w14:textId="0A0BB558" w:rsidR="00892018" w:rsidRPr="00C129EA" w:rsidRDefault="000F4F8B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Haloperidol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6DBBB48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6AC6F8F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6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0406F7B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8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30193CE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34</w:t>
            </w:r>
          </w:p>
        </w:tc>
      </w:tr>
      <w:tr w:rsidR="00C129EA" w:rsidRPr="00C129EA" w14:paraId="7DC1B651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A8EFC5A" w14:textId="6C06EACA" w:rsidR="00892018" w:rsidRPr="00C129EA" w:rsidRDefault="000F4F8B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Expecte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A73B056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38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3408A17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75.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DFE6CB2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69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9CC86C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48.2</w:t>
            </w:r>
          </w:p>
        </w:tc>
      </w:tr>
      <w:tr w:rsidR="00C129EA" w:rsidRPr="00C129EA" w14:paraId="1E284DEA" w14:textId="77777777" w:rsidTr="00C129EA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B7C2E86" w14:textId="607C1EE4" w:rsidR="00892018" w:rsidRPr="00C129EA" w:rsidRDefault="000F4F8B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Clozap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6119024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AD3772A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0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D8F6809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1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197230D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0</w:t>
            </w:r>
          </w:p>
        </w:tc>
      </w:tr>
      <w:tr w:rsidR="00C129EA" w:rsidRPr="00C129EA" w14:paraId="1507CACE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B41D996" w14:textId="606A36A6" w:rsidR="00892018" w:rsidRPr="00C129EA" w:rsidRDefault="000F4F8B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Expecte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8450AB8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96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BB93862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91.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BB4C950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17.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19BE75E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33.6</w:t>
            </w:r>
          </w:p>
        </w:tc>
      </w:tr>
      <w:tr w:rsidR="00C129EA" w:rsidRPr="00C129EA" w14:paraId="2376B98A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6FC0984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E05EE22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748D7EBE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3442A8B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9210984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C129EA" w:rsidRPr="00C129EA" w14:paraId="6FC143A2" w14:textId="77777777" w:rsidTr="00C129EA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9F63283" w14:textId="3EB3CE08" w:rsidR="00892018" w:rsidRPr="00C129EA" w:rsidRDefault="000F4F8B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Propranolol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4FCD3BB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8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253AEC9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39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F65269D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35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6874DD1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1</w:t>
            </w:r>
          </w:p>
        </w:tc>
      </w:tr>
      <w:tr w:rsidR="00C129EA" w:rsidRPr="00C129EA" w14:paraId="7009CDC2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44C8F97" w14:textId="65BF7477" w:rsidR="00892018" w:rsidRPr="00C129EA" w:rsidRDefault="000F4F8B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Expecte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82D89DE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06.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60EE6B6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412.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74B59E85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53.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68F3C50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72.2</w:t>
            </w:r>
          </w:p>
        </w:tc>
      </w:tr>
      <w:tr w:rsidR="00C129EA" w:rsidRPr="00C129EA" w14:paraId="0C3A180A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F47A052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9DE516A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0E6315D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A009F2A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4E6FB0D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C129EA" w:rsidRPr="00C129EA" w14:paraId="1E7ED401" w14:textId="77777777" w:rsidTr="00C129EA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BB8E3D8" w14:textId="2F20E426" w:rsidR="00892018" w:rsidRPr="00C129EA" w:rsidRDefault="000F4F8B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Sodium Valproat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F098F63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30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CCEB276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,08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00A14F7C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507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772E9C4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78</w:t>
            </w:r>
          </w:p>
        </w:tc>
      </w:tr>
      <w:tr w:rsidR="00C129EA" w:rsidRPr="00C129EA" w14:paraId="71090BBD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297FA77" w14:textId="7CE3E43A" w:rsidR="00892018" w:rsidRPr="00C129EA" w:rsidRDefault="000F4F8B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Expecte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B706161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454.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15477EB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906.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0894D42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556.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E65C37B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58.7</w:t>
            </w:r>
          </w:p>
        </w:tc>
      </w:tr>
      <w:tr w:rsidR="00C129EA" w:rsidRPr="00C129EA" w14:paraId="263E7EBA" w14:textId="77777777" w:rsidTr="00C129EA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3144B7F" w14:textId="15AE19FF" w:rsidR="00892018" w:rsidRPr="00C129EA" w:rsidRDefault="000F4F8B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Lamotrigine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CA1081A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8C0936F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33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5EE4C677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99EA577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0</w:t>
            </w:r>
          </w:p>
        </w:tc>
      </w:tr>
      <w:tr w:rsidR="00C129EA" w:rsidRPr="00C129EA" w14:paraId="58474545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6907DC3" w14:textId="4DB76D98" w:rsidR="00892018" w:rsidRPr="00C129EA" w:rsidRDefault="000F4F8B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Expecte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03573AA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73.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0DA301B9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45.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185DC31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89.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75D104D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5.5</w:t>
            </w:r>
          </w:p>
        </w:tc>
      </w:tr>
      <w:tr w:rsidR="00C129EA" w:rsidRPr="00C129EA" w14:paraId="55D2FB8C" w14:textId="77777777" w:rsidTr="00C129EA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139461A" w14:textId="42FC6FFB" w:rsidR="00892018" w:rsidRPr="00C129EA" w:rsidRDefault="000F4F8B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Lithium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D432BB6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4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4F0BDE9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2B2507D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DC691C4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0</w:t>
            </w:r>
          </w:p>
        </w:tc>
      </w:tr>
      <w:tr w:rsidR="00C129EA" w:rsidRPr="00C129EA" w14:paraId="2C4EDBA7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A09008E" w14:textId="10F4490C" w:rsidR="00892018" w:rsidRPr="00C129EA" w:rsidRDefault="000F4F8B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Expected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6670121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37.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8A33C03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74.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4941FD94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45.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3AA0357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3</w:t>
            </w:r>
          </w:p>
        </w:tc>
      </w:tr>
      <w:tr w:rsidR="00C129EA" w:rsidRPr="00C129EA" w14:paraId="743607C9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84D4E3D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8BF5951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5FD26C7D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698DF30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1B6FDDE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C129EA" w:rsidRPr="00C129EA" w14:paraId="64B502CE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7D59790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8245EBB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6530998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1AA3E802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D085BC3" w14:textId="77777777" w:rsidR="00892018" w:rsidRPr="00C129EA" w:rsidRDefault="00892018" w:rsidP="00DF6A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C129EA" w:rsidRPr="00C129EA" w14:paraId="3EE45279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F39972B" w14:textId="77777777" w:rsidR="00892018" w:rsidRPr="00C129EA" w:rsidRDefault="00892018" w:rsidP="00DF6AD7">
            <w:pPr>
              <w:spacing w:after="0" w:line="240" w:lineRule="auto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Total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F69098A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6,38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B9FC075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2,74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6AA733B9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7,83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B783DB7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,232</w:t>
            </w:r>
          </w:p>
        </w:tc>
      </w:tr>
      <w:tr w:rsidR="00C129EA" w:rsidRPr="00C129EA" w14:paraId="7DF98BC9" w14:textId="77777777" w:rsidTr="00491A1B">
        <w:trPr>
          <w:trHeight w:val="300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83CC040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DA83E5A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6,389.0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A6CDA23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12,74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14:paraId="2CF94995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7,831.0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2889CF0" w14:textId="77777777" w:rsidR="00892018" w:rsidRPr="00C129EA" w:rsidRDefault="00892018" w:rsidP="00DF6AD7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SG"/>
              </w:rPr>
            </w:pPr>
            <w:r w:rsidRPr="00C129EA">
              <w:rPr>
                <w:rFonts w:ascii="Calibri" w:eastAsia="Times New Roman" w:hAnsi="Calibri" w:cs="Calibri"/>
                <w:lang w:eastAsia="en-SG"/>
              </w:rPr>
              <w:t>2,232.00</w:t>
            </w:r>
          </w:p>
        </w:tc>
      </w:tr>
    </w:tbl>
    <w:p w14:paraId="0802AEF6" w14:textId="77777777" w:rsidR="00892018" w:rsidRDefault="00892018"/>
    <w:sectPr w:rsidR="008920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034"/>
    <w:rsid w:val="00076F92"/>
    <w:rsid w:val="000F4F8B"/>
    <w:rsid w:val="00491A1B"/>
    <w:rsid w:val="004F1034"/>
    <w:rsid w:val="00892018"/>
    <w:rsid w:val="009A2AFD"/>
    <w:rsid w:val="00C129EA"/>
    <w:rsid w:val="00C171C4"/>
    <w:rsid w:val="00C42BB3"/>
    <w:rsid w:val="00D4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4D4F2"/>
  <w15:chartTrackingRefBased/>
  <w15:docId w15:val="{CCECA232-AA78-42F9-8E08-115678D95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F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6F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30</Words>
  <Characters>1883</Characters>
  <Application>Microsoft Office Word</Application>
  <DocSecurity>0</DocSecurity>
  <Lines>15</Lines>
  <Paragraphs>4</Paragraphs>
  <ScaleCrop>false</ScaleCrop>
  <Company>NN+A</Company>
  <LinksUpToDate>false</LinksUpToDate>
  <CharactersWithSpaces>2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oremski (IMH)</dc:creator>
  <cp:keywords/>
  <dc:description/>
  <cp:lastModifiedBy>Daniel Poremski (IMH)</cp:lastModifiedBy>
  <cp:revision>10</cp:revision>
  <dcterms:created xsi:type="dcterms:W3CDTF">2023-08-16T01:29:00Z</dcterms:created>
  <dcterms:modified xsi:type="dcterms:W3CDTF">2024-05-02T06:47:00Z</dcterms:modified>
</cp:coreProperties>
</file>